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14111" w14:textId="38A1EE2D" w:rsidR="00AA4091" w:rsidRPr="00B65707" w:rsidRDefault="00DE15FA" w:rsidP="00CB05F6">
      <w:pPr>
        <w:spacing w:line="480" w:lineRule="auto"/>
        <w:jc w:val="thaiDistribute"/>
        <w:rPr>
          <w:rFonts w:ascii="Times New Roman" w:hAnsi="Times New Roman" w:cs="Times New Roman"/>
          <w:lang w:bidi="en-US"/>
        </w:rPr>
      </w:pPr>
      <w:r w:rsidRPr="00B6570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</w:t>
      </w:r>
      <w:r w:rsidR="00AA4091" w:rsidRPr="00B65707">
        <w:rPr>
          <w:rFonts w:ascii="Times New Roman" w:hAnsi="Times New Roman" w:cs="Times New Roman"/>
          <w:b/>
          <w:bCs/>
        </w:rPr>
        <w:t>Table.</w:t>
      </w:r>
      <w:r w:rsidR="00AA4091" w:rsidRPr="00B65707">
        <w:rPr>
          <w:rFonts w:ascii="Times New Roman" w:hAnsi="Times New Roman" w:cs="Times New Roman"/>
        </w:rPr>
        <w:t xml:space="preserve"> </w:t>
      </w:r>
      <w:r w:rsidR="00702FE1" w:rsidRPr="00B65707">
        <w:rPr>
          <w:rFonts w:ascii="Times New Roman" w:hAnsi="Times New Roman" w:cs="Times New Roman"/>
        </w:rPr>
        <w:t xml:space="preserve">Pairwise comparison of linkage disequilibrium of 15 microsatellite loci in the </w:t>
      </w:r>
      <w:r w:rsidR="00702FE1" w:rsidRPr="00B65707">
        <w:rPr>
          <w:rFonts w:ascii="Times New Roman" w:eastAsia="Calibri" w:hAnsi="Times New Roman" w:cs="Times New Roman"/>
          <w:bCs/>
          <w:lang w:bidi="en-US"/>
        </w:rPr>
        <w:t xml:space="preserve">North African catfish </w:t>
      </w:r>
      <w:r w:rsidR="00702FE1"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="00702FE1"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="00702FE1"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="00702FE1"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="00702FE1" w:rsidRPr="00B65707">
        <w:rPr>
          <w:rFonts w:ascii="Times New Roman" w:hAnsi="Times New Roman" w:cs="Times New Roman"/>
          <w:lang w:eastAsia="ja-JP"/>
        </w:rPr>
        <w:t>)</w:t>
      </w:r>
      <w:r w:rsidR="00702FE1" w:rsidRPr="00B65707">
        <w:rPr>
          <w:rFonts w:ascii="Times New Roman" w:hAnsi="Times New Roman" w:cs="Times New Roman"/>
        </w:rPr>
        <w:t xml:space="preserve"> from the Sing Buri </w:t>
      </w:r>
      <w:r w:rsidR="00702FE1" w:rsidRPr="00B65707">
        <w:rPr>
          <w:rFonts w:ascii="Times New Roman" w:hAnsi="Times New Roman" w:cs="Times New Roman"/>
          <w:lang w:bidi="en-US"/>
        </w:rPr>
        <w:t>population</w:t>
      </w:r>
      <w:r w:rsidR="00702FE1" w:rsidRPr="00B65707">
        <w:rPr>
          <w:rFonts w:ascii="Times New Roman" w:hAnsi="Times New Roman" w:cs="Times New Roman"/>
        </w:rPr>
        <w:t xml:space="preserve">. Numbers indicate </w:t>
      </w:r>
      <w:r w:rsidR="00702FE1" w:rsidRPr="00B65707">
        <w:rPr>
          <w:rFonts w:ascii="Times New Roman" w:hAnsi="Times New Roman" w:cs="Times New Roman"/>
          <w:i/>
          <w:iCs/>
        </w:rPr>
        <w:t>p</w:t>
      </w:r>
      <w:r w:rsidR="00702FE1" w:rsidRPr="00B65707">
        <w:rPr>
          <w:rFonts w:ascii="Times New Roman" w:hAnsi="Times New Roman" w:cs="Times New Roman"/>
        </w:rPr>
        <w:t>-values with 110 permutations.</w:t>
      </w:r>
    </w:p>
    <w:p w14:paraId="30A9FE72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bottomFromText="160" w:vertAnchor="text" w:horzAnchor="margin" w:tblpXSpec="center" w:tblpY="-38"/>
        <w:tblW w:w="4868" w:type="pct"/>
        <w:tblLook w:val="04A0" w:firstRow="1" w:lastRow="0" w:firstColumn="1" w:lastColumn="0" w:noHBand="0" w:noVBand="1"/>
      </w:tblPr>
      <w:tblGrid>
        <w:gridCol w:w="1131"/>
        <w:gridCol w:w="815"/>
        <w:gridCol w:w="815"/>
        <w:gridCol w:w="815"/>
        <w:gridCol w:w="815"/>
        <w:gridCol w:w="815"/>
        <w:gridCol w:w="815"/>
        <w:gridCol w:w="815"/>
        <w:gridCol w:w="892"/>
        <w:gridCol w:w="893"/>
        <w:gridCol w:w="894"/>
        <w:gridCol w:w="815"/>
        <w:gridCol w:w="815"/>
        <w:gridCol w:w="815"/>
        <w:gridCol w:w="815"/>
        <w:gridCol w:w="815"/>
      </w:tblGrid>
      <w:tr w:rsidR="00C1029D" w:rsidRPr="00B65707" w14:paraId="68629448" w14:textId="77777777" w:rsidTr="00C1029D">
        <w:trPr>
          <w:trHeight w:val="311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932A0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FA3B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2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74E4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3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40F7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10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1BE9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175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088A0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14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4281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94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252B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2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C336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6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C2EE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39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17C1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52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23C2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39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B383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47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8030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61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8D8B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FC98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3</w:t>
            </w:r>
          </w:p>
        </w:tc>
      </w:tr>
      <w:tr w:rsidR="00C1029D" w:rsidRPr="00B65707" w14:paraId="0330D2CC" w14:textId="77777777" w:rsidTr="00C1029D">
        <w:trPr>
          <w:trHeight w:val="295"/>
        </w:trPr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14:paraId="28DF8B5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bottom"/>
          </w:tcPr>
          <w:p w14:paraId="22F2364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4118B37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6BAA5B4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017CE50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2F6BDBF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57E388E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</w:tcPr>
          <w:p w14:paraId="4F08AF6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</w:tcPr>
          <w:p w14:paraId="1B3E90C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</w:tcPr>
          <w:p w14:paraId="4A444A1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</w:tcPr>
          <w:p w14:paraId="38DBA94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noWrap/>
            <w:vAlign w:val="center"/>
          </w:tcPr>
          <w:p w14:paraId="5DFAD15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7A3E567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4488EFB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54615ED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3680B87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20FEBB49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0313865F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3</w:t>
            </w:r>
          </w:p>
        </w:tc>
        <w:tc>
          <w:tcPr>
            <w:tcW w:w="300" w:type="pct"/>
            <w:noWrap/>
            <w:vAlign w:val="bottom"/>
          </w:tcPr>
          <w:p w14:paraId="1F16AF1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300" w:type="pct"/>
            <w:noWrap/>
            <w:vAlign w:val="center"/>
          </w:tcPr>
          <w:p w14:paraId="44473E1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7C25FAE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5816739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705E1AD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6538648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3F7642C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36EC7FB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29EB9A5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4E8DE5A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</w:tcPr>
          <w:p w14:paraId="34B0523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6B500A2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78A2A77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12FFD26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7B37A69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3984C51C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67639D7C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10</w:t>
            </w:r>
          </w:p>
        </w:tc>
        <w:tc>
          <w:tcPr>
            <w:tcW w:w="300" w:type="pct"/>
            <w:noWrap/>
            <w:vAlign w:val="bottom"/>
          </w:tcPr>
          <w:p w14:paraId="739D803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noWrap/>
            <w:vAlign w:val="bottom"/>
          </w:tcPr>
          <w:p w14:paraId="7C4C22C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center"/>
          </w:tcPr>
          <w:p w14:paraId="0FDF2F0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001C917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63062FB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7F6262D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7C77B48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17550C17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34BD83A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656F96F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</w:tcPr>
          <w:p w14:paraId="04FEAB7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3905B1A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2A7C317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7981D8F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056CC9C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4B65A240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358A8E67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175</w:t>
            </w:r>
          </w:p>
        </w:tc>
        <w:tc>
          <w:tcPr>
            <w:tcW w:w="300" w:type="pct"/>
            <w:noWrap/>
            <w:vAlign w:val="bottom"/>
          </w:tcPr>
          <w:p w14:paraId="1F85C6F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6A2F628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300" w:type="pct"/>
            <w:noWrap/>
            <w:vAlign w:val="bottom"/>
          </w:tcPr>
          <w:p w14:paraId="36E48D1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center"/>
          </w:tcPr>
          <w:p w14:paraId="7906A63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0F228E0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3BAF6F7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5455238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61406AA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7F4756A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6ED3953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</w:tcPr>
          <w:p w14:paraId="46111FE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1A01933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4978BA6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379502E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6A9E065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4EE0253A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150E5402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14</w:t>
            </w:r>
          </w:p>
        </w:tc>
        <w:tc>
          <w:tcPr>
            <w:tcW w:w="300" w:type="pct"/>
            <w:noWrap/>
            <w:vAlign w:val="bottom"/>
          </w:tcPr>
          <w:p w14:paraId="61B993A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2761B5E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300" w:type="pct"/>
            <w:noWrap/>
            <w:vAlign w:val="bottom"/>
          </w:tcPr>
          <w:p w14:paraId="6A8CF32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3C59FA6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86</w:t>
            </w:r>
          </w:p>
        </w:tc>
        <w:tc>
          <w:tcPr>
            <w:tcW w:w="300" w:type="pct"/>
            <w:noWrap/>
            <w:vAlign w:val="center"/>
          </w:tcPr>
          <w:p w14:paraId="62E7772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64D35FD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1C11D12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729137D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4817B37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504D4C1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</w:tcPr>
          <w:p w14:paraId="406C5F4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1890E41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098C0FE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5D4A721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0C08F65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7F0B0FF3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0800FAF0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94</w:t>
            </w:r>
          </w:p>
        </w:tc>
        <w:tc>
          <w:tcPr>
            <w:tcW w:w="300" w:type="pct"/>
            <w:noWrap/>
            <w:vAlign w:val="bottom"/>
          </w:tcPr>
          <w:p w14:paraId="28A78D0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3ED8FB3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252B1C8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01F1C72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3370E1E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center"/>
          </w:tcPr>
          <w:p w14:paraId="0C982FF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noWrap/>
            <w:vAlign w:val="center"/>
          </w:tcPr>
          <w:p w14:paraId="45760D8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5CF196E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3B3647B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2C69719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</w:tcPr>
          <w:p w14:paraId="6436DC2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27A9D15D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38D1B1E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5FA2D1F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045D016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70BAF143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666FC713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2</w:t>
            </w:r>
          </w:p>
        </w:tc>
        <w:tc>
          <w:tcPr>
            <w:tcW w:w="300" w:type="pct"/>
            <w:noWrap/>
            <w:vAlign w:val="bottom"/>
          </w:tcPr>
          <w:p w14:paraId="6935100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33B4942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31A3FA6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7AC911C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0EBC2ED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645E2B2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center"/>
          </w:tcPr>
          <w:p w14:paraId="0BAA355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1BCDDB1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435BFFC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3B70C5D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</w:tcPr>
          <w:p w14:paraId="7061D02B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737BFB60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76679885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7F530FE3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3095751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7817ED83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4EC690B9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6</w:t>
            </w:r>
          </w:p>
        </w:tc>
        <w:tc>
          <w:tcPr>
            <w:tcW w:w="300" w:type="pct"/>
            <w:noWrap/>
            <w:vAlign w:val="bottom"/>
          </w:tcPr>
          <w:p w14:paraId="32AAECF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noWrap/>
            <w:vAlign w:val="bottom"/>
          </w:tcPr>
          <w:p w14:paraId="625083F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300" w:type="pct"/>
            <w:noWrap/>
            <w:vAlign w:val="bottom"/>
          </w:tcPr>
          <w:p w14:paraId="45E346D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3B22659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31A08C3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772F76C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72EC08C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33" w:type="pct"/>
            <w:noWrap/>
            <w:vAlign w:val="center"/>
          </w:tcPr>
          <w:p w14:paraId="641AAB5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6E2B0C3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04810A0E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</w:tcPr>
          <w:p w14:paraId="656B6DA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655ADD89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69F1B53F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78C321FA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70FB69D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7CB0DF34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48FFB266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39</w:t>
            </w:r>
          </w:p>
        </w:tc>
        <w:tc>
          <w:tcPr>
            <w:tcW w:w="300" w:type="pct"/>
            <w:noWrap/>
            <w:vAlign w:val="bottom"/>
          </w:tcPr>
          <w:p w14:paraId="146BDDF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092FA16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300" w:type="pct"/>
            <w:noWrap/>
            <w:vAlign w:val="bottom"/>
          </w:tcPr>
          <w:p w14:paraId="034ECCC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300" w:type="pct"/>
            <w:noWrap/>
            <w:vAlign w:val="bottom"/>
          </w:tcPr>
          <w:p w14:paraId="0111924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  <w:tc>
          <w:tcPr>
            <w:tcW w:w="300" w:type="pct"/>
            <w:noWrap/>
            <w:vAlign w:val="bottom"/>
          </w:tcPr>
          <w:p w14:paraId="1A2688C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300" w:type="pct"/>
            <w:noWrap/>
            <w:vAlign w:val="bottom"/>
          </w:tcPr>
          <w:p w14:paraId="535A7EA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51BA7CA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69</w:t>
            </w:r>
          </w:p>
        </w:tc>
        <w:tc>
          <w:tcPr>
            <w:tcW w:w="333" w:type="pct"/>
            <w:noWrap/>
            <w:vAlign w:val="bottom"/>
          </w:tcPr>
          <w:p w14:paraId="7A4C315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09</w:t>
            </w:r>
          </w:p>
        </w:tc>
        <w:tc>
          <w:tcPr>
            <w:tcW w:w="333" w:type="pct"/>
            <w:noWrap/>
            <w:vAlign w:val="center"/>
          </w:tcPr>
          <w:p w14:paraId="580D8BF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noWrap/>
            <w:vAlign w:val="center"/>
          </w:tcPr>
          <w:p w14:paraId="1ABEF612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</w:tcPr>
          <w:p w14:paraId="2AF2CFA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40142B1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60C5851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148EBF1C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43465828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7362DCDE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286FC494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52</w:t>
            </w:r>
          </w:p>
        </w:tc>
        <w:tc>
          <w:tcPr>
            <w:tcW w:w="300" w:type="pct"/>
            <w:noWrap/>
            <w:vAlign w:val="bottom"/>
          </w:tcPr>
          <w:p w14:paraId="62D530D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27BE8D9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300" w:type="pct"/>
            <w:noWrap/>
            <w:vAlign w:val="bottom"/>
          </w:tcPr>
          <w:p w14:paraId="544B385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64BC606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300" w:type="pct"/>
            <w:noWrap/>
            <w:vAlign w:val="bottom"/>
          </w:tcPr>
          <w:p w14:paraId="29CC301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87</w:t>
            </w:r>
          </w:p>
        </w:tc>
        <w:tc>
          <w:tcPr>
            <w:tcW w:w="300" w:type="pct"/>
            <w:noWrap/>
            <w:vAlign w:val="bottom"/>
          </w:tcPr>
          <w:p w14:paraId="195E54F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52EEB42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333" w:type="pct"/>
            <w:noWrap/>
            <w:vAlign w:val="bottom"/>
          </w:tcPr>
          <w:p w14:paraId="2A81A13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  <w:tc>
          <w:tcPr>
            <w:tcW w:w="333" w:type="pct"/>
            <w:noWrap/>
            <w:vAlign w:val="bottom"/>
          </w:tcPr>
          <w:p w14:paraId="4A11C60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333" w:type="pct"/>
            <w:noWrap/>
            <w:vAlign w:val="center"/>
          </w:tcPr>
          <w:p w14:paraId="26E672E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</w:tcPr>
          <w:p w14:paraId="71D2CD8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3F238411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508E59B7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00149DA6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31F08674" w14:textId="77777777" w:rsidR="00AA4091" w:rsidRPr="00B65707" w:rsidRDefault="00AA4091" w:rsidP="003C29A6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21166D64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32C01820" w14:textId="77777777" w:rsidR="00AA4091" w:rsidRPr="00B65707" w:rsidRDefault="00AA4091" w:rsidP="003C29A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39</w:t>
            </w:r>
          </w:p>
        </w:tc>
        <w:tc>
          <w:tcPr>
            <w:tcW w:w="300" w:type="pct"/>
            <w:noWrap/>
            <w:vAlign w:val="bottom"/>
          </w:tcPr>
          <w:p w14:paraId="0E6A579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20B039F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23AD86D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531A971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3E23DF1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01317D7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62A74CD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333" w:type="pct"/>
            <w:noWrap/>
            <w:vAlign w:val="bottom"/>
          </w:tcPr>
          <w:p w14:paraId="473AE12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33" w:type="pct"/>
            <w:noWrap/>
            <w:vAlign w:val="bottom"/>
          </w:tcPr>
          <w:p w14:paraId="38DCFB8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33" w:type="pct"/>
            <w:noWrap/>
            <w:vAlign w:val="bottom"/>
          </w:tcPr>
          <w:p w14:paraId="10A91EE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1" w:type="pct"/>
            <w:noWrap/>
            <w:vAlign w:val="center"/>
          </w:tcPr>
          <w:p w14:paraId="4313C07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67CA62D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5A3E263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1D4C3B6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1090E10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0DBFD14D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746F5B9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47</w:t>
            </w:r>
          </w:p>
        </w:tc>
        <w:tc>
          <w:tcPr>
            <w:tcW w:w="300" w:type="pct"/>
            <w:noWrap/>
            <w:vAlign w:val="bottom"/>
          </w:tcPr>
          <w:p w14:paraId="6F1A580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noWrap/>
            <w:vAlign w:val="bottom"/>
          </w:tcPr>
          <w:p w14:paraId="60B09F3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noWrap/>
            <w:vAlign w:val="bottom"/>
          </w:tcPr>
          <w:p w14:paraId="72DA1A7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noWrap/>
            <w:vAlign w:val="bottom"/>
          </w:tcPr>
          <w:p w14:paraId="3436144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noWrap/>
            <w:vAlign w:val="bottom"/>
          </w:tcPr>
          <w:p w14:paraId="19B3F75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noWrap/>
            <w:vAlign w:val="bottom"/>
          </w:tcPr>
          <w:p w14:paraId="282412B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noWrap/>
            <w:vAlign w:val="bottom"/>
          </w:tcPr>
          <w:p w14:paraId="0AEE5E4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33" w:type="pct"/>
            <w:noWrap/>
            <w:vAlign w:val="bottom"/>
          </w:tcPr>
          <w:p w14:paraId="75A3B04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33" w:type="pct"/>
            <w:noWrap/>
            <w:vAlign w:val="bottom"/>
          </w:tcPr>
          <w:p w14:paraId="23AF19A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33" w:type="pct"/>
            <w:noWrap/>
            <w:vAlign w:val="bottom"/>
          </w:tcPr>
          <w:p w14:paraId="0F7888A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1" w:type="pct"/>
            <w:noWrap/>
            <w:vAlign w:val="bottom"/>
          </w:tcPr>
          <w:p w14:paraId="1E1FCFE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vAlign w:val="center"/>
          </w:tcPr>
          <w:p w14:paraId="4577AB3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1AEFE56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003F548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189B029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35BA7B92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12CD226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61</w:t>
            </w:r>
          </w:p>
        </w:tc>
        <w:tc>
          <w:tcPr>
            <w:tcW w:w="300" w:type="pct"/>
            <w:noWrap/>
            <w:vAlign w:val="bottom"/>
          </w:tcPr>
          <w:p w14:paraId="62AE055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490EEB6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5C694E1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300" w:type="pct"/>
            <w:noWrap/>
            <w:vAlign w:val="bottom"/>
          </w:tcPr>
          <w:p w14:paraId="4EE6B93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045CC83B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300" w:type="pct"/>
            <w:noWrap/>
            <w:vAlign w:val="bottom"/>
          </w:tcPr>
          <w:p w14:paraId="767A30F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48B529AE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33" w:type="pct"/>
            <w:noWrap/>
            <w:vAlign w:val="bottom"/>
          </w:tcPr>
          <w:p w14:paraId="690CC9A8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51</w:t>
            </w:r>
          </w:p>
        </w:tc>
        <w:tc>
          <w:tcPr>
            <w:tcW w:w="333" w:type="pct"/>
            <w:noWrap/>
            <w:vAlign w:val="bottom"/>
          </w:tcPr>
          <w:p w14:paraId="2AA11CE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  <w:tc>
          <w:tcPr>
            <w:tcW w:w="333" w:type="pct"/>
            <w:noWrap/>
            <w:vAlign w:val="bottom"/>
          </w:tcPr>
          <w:p w14:paraId="01DDBE5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1" w:type="pct"/>
            <w:noWrap/>
            <w:vAlign w:val="bottom"/>
          </w:tcPr>
          <w:p w14:paraId="32DB672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vAlign w:val="bottom"/>
          </w:tcPr>
          <w:p w14:paraId="2610CCF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vAlign w:val="center"/>
          </w:tcPr>
          <w:p w14:paraId="6D94C88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" w:type="pct"/>
            <w:vAlign w:val="center"/>
          </w:tcPr>
          <w:p w14:paraId="7FDD828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6FE4C08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344F1C21" w14:textId="77777777" w:rsidTr="00C1029D">
        <w:trPr>
          <w:trHeight w:val="295"/>
        </w:trPr>
        <w:tc>
          <w:tcPr>
            <w:tcW w:w="421" w:type="pct"/>
            <w:vAlign w:val="bottom"/>
          </w:tcPr>
          <w:p w14:paraId="4E234E01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1</w:t>
            </w:r>
          </w:p>
        </w:tc>
        <w:tc>
          <w:tcPr>
            <w:tcW w:w="300" w:type="pct"/>
            <w:noWrap/>
            <w:vAlign w:val="bottom"/>
          </w:tcPr>
          <w:p w14:paraId="3B745E8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7A5AEC3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0D24899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4DBE511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193AFD1D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300" w:type="pct"/>
            <w:noWrap/>
            <w:vAlign w:val="bottom"/>
          </w:tcPr>
          <w:p w14:paraId="070CF5C4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noWrap/>
            <w:vAlign w:val="bottom"/>
          </w:tcPr>
          <w:p w14:paraId="173D047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33" w:type="pct"/>
            <w:noWrap/>
            <w:vAlign w:val="bottom"/>
          </w:tcPr>
          <w:p w14:paraId="1AE1462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33" w:type="pct"/>
            <w:noWrap/>
            <w:vAlign w:val="bottom"/>
          </w:tcPr>
          <w:p w14:paraId="4F4C7EB0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33" w:type="pct"/>
            <w:noWrap/>
            <w:vAlign w:val="bottom"/>
          </w:tcPr>
          <w:p w14:paraId="44A4F4D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1" w:type="pct"/>
            <w:noWrap/>
            <w:vAlign w:val="bottom"/>
          </w:tcPr>
          <w:p w14:paraId="075199D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vAlign w:val="bottom"/>
          </w:tcPr>
          <w:p w14:paraId="6087E71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vAlign w:val="bottom"/>
          </w:tcPr>
          <w:p w14:paraId="58B8F4E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300" w:type="pct"/>
            <w:vAlign w:val="center"/>
          </w:tcPr>
          <w:p w14:paraId="4A975D4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8" w:type="pct"/>
            <w:vAlign w:val="center"/>
          </w:tcPr>
          <w:p w14:paraId="2BE2BBE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29D" w:rsidRPr="00B65707" w14:paraId="2576BB6E" w14:textId="77777777" w:rsidTr="00C1029D">
        <w:trPr>
          <w:trHeight w:val="295"/>
        </w:trPr>
        <w:tc>
          <w:tcPr>
            <w:tcW w:w="421" w:type="pct"/>
            <w:tcBorders>
              <w:bottom w:val="single" w:sz="4" w:space="0" w:color="auto"/>
            </w:tcBorders>
            <w:vAlign w:val="bottom"/>
          </w:tcPr>
          <w:p w14:paraId="59F6F2F5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3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bottom"/>
          </w:tcPr>
          <w:p w14:paraId="71D37A1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bottom"/>
          </w:tcPr>
          <w:p w14:paraId="58FFC36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24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bottom"/>
          </w:tcPr>
          <w:p w14:paraId="66F9558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bottom"/>
          </w:tcPr>
          <w:p w14:paraId="06543FC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bottom"/>
          </w:tcPr>
          <w:p w14:paraId="6920175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bottom"/>
          </w:tcPr>
          <w:p w14:paraId="0F2CB1E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vAlign w:val="bottom"/>
          </w:tcPr>
          <w:p w14:paraId="40B205CC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bottom"/>
          </w:tcPr>
          <w:p w14:paraId="089527E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bottom"/>
          </w:tcPr>
          <w:p w14:paraId="5D284C4A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99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bottom"/>
          </w:tcPr>
          <w:p w14:paraId="6E039363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vAlign w:val="bottom"/>
          </w:tcPr>
          <w:p w14:paraId="1A3A3B5F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bottom"/>
          </w:tcPr>
          <w:p w14:paraId="47046F79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bottom"/>
          </w:tcPr>
          <w:p w14:paraId="10354522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16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bottom"/>
          </w:tcPr>
          <w:p w14:paraId="66A9EA76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33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1F94AB27" w14:textId="77777777" w:rsidR="00AA4091" w:rsidRPr="00B65707" w:rsidRDefault="00AA4091" w:rsidP="003C2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570130A5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63B400EE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0B94A63F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60BA750F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6C29A6CD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14F0E4F6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4AD1F3A0" w14:textId="68C0E8C0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  <w:r w:rsidRPr="00B65707">
        <w:rPr>
          <w:rFonts w:ascii="Times New Roman" w:hAnsi="Times New Roman" w:cs="Times New Roman"/>
          <w:b/>
          <w:bCs/>
          <w:cs/>
        </w:rPr>
        <w:tab/>
      </w:r>
    </w:p>
    <w:sectPr w:rsidR="00AA4091" w:rsidRPr="00B65707" w:rsidSect="000568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E90A5" w14:textId="77777777" w:rsidR="001D695E" w:rsidRDefault="001D695E" w:rsidP="00142375">
      <w:r>
        <w:separator/>
      </w:r>
    </w:p>
  </w:endnote>
  <w:endnote w:type="continuationSeparator" w:id="0">
    <w:p w14:paraId="4DEE89CF" w14:textId="77777777" w:rsidR="001D695E" w:rsidRDefault="001D695E" w:rsidP="00142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95D06" w14:textId="77777777" w:rsidR="001D695E" w:rsidRDefault="001D695E" w:rsidP="00142375">
      <w:r>
        <w:separator/>
      </w:r>
    </w:p>
  </w:footnote>
  <w:footnote w:type="continuationSeparator" w:id="0">
    <w:p w14:paraId="65861523" w14:textId="77777777" w:rsidR="001D695E" w:rsidRDefault="001D695E" w:rsidP="00142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120"/>
    <w:rsid w:val="00004360"/>
    <w:rsid w:val="00011F12"/>
    <w:rsid w:val="00012DE0"/>
    <w:rsid w:val="00023B50"/>
    <w:rsid w:val="00031E6E"/>
    <w:rsid w:val="00046508"/>
    <w:rsid w:val="00046985"/>
    <w:rsid w:val="00047817"/>
    <w:rsid w:val="0005484B"/>
    <w:rsid w:val="00056858"/>
    <w:rsid w:val="00080A9F"/>
    <w:rsid w:val="00080ACB"/>
    <w:rsid w:val="00085B43"/>
    <w:rsid w:val="00090B71"/>
    <w:rsid w:val="000914B4"/>
    <w:rsid w:val="000930A6"/>
    <w:rsid w:val="000932F7"/>
    <w:rsid w:val="000B1D20"/>
    <w:rsid w:val="000B6EFB"/>
    <w:rsid w:val="000C2D39"/>
    <w:rsid w:val="000E0C12"/>
    <w:rsid w:val="000E21BF"/>
    <w:rsid w:val="000F0069"/>
    <w:rsid w:val="000F29A8"/>
    <w:rsid w:val="000F750F"/>
    <w:rsid w:val="0010059A"/>
    <w:rsid w:val="001025E1"/>
    <w:rsid w:val="00103D25"/>
    <w:rsid w:val="00112297"/>
    <w:rsid w:val="00125CF7"/>
    <w:rsid w:val="0013073F"/>
    <w:rsid w:val="00142375"/>
    <w:rsid w:val="001436E5"/>
    <w:rsid w:val="001454E5"/>
    <w:rsid w:val="00152D47"/>
    <w:rsid w:val="00172630"/>
    <w:rsid w:val="001749E7"/>
    <w:rsid w:val="001910B6"/>
    <w:rsid w:val="001960C0"/>
    <w:rsid w:val="001A32EA"/>
    <w:rsid w:val="001A5EE2"/>
    <w:rsid w:val="001A7D02"/>
    <w:rsid w:val="001D695E"/>
    <w:rsid w:val="001E6E41"/>
    <w:rsid w:val="001E7550"/>
    <w:rsid w:val="00205DD3"/>
    <w:rsid w:val="00221272"/>
    <w:rsid w:val="00227CDD"/>
    <w:rsid w:val="00252549"/>
    <w:rsid w:val="002764C7"/>
    <w:rsid w:val="00283BD1"/>
    <w:rsid w:val="00295DAA"/>
    <w:rsid w:val="002C1C14"/>
    <w:rsid w:val="002D0BFF"/>
    <w:rsid w:val="002D1CA6"/>
    <w:rsid w:val="002E0946"/>
    <w:rsid w:val="002E65CD"/>
    <w:rsid w:val="002F1FE4"/>
    <w:rsid w:val="00317FB1"/>
    <w:rsid w:val="00326E96"/>
    <w:rsid w:val="003338C9"/>
    <w:rsid w:val="003369C2"/>
    <w:rsid w:val="00341472"/>
    <w:rsid w:val="00342852"/>
    <w:rsid w:val="00345B6D"/>
    <w:rsid w:val="00345F4F"/>
    <w:rsid w:val="00347071"/>
    <w:rsid w:val="00351619"/>
    <w:rsid w:val="00353C33"/>
    <w:rsid w:val="003A3E9D"/>
    <w:rsid w:val="003A6F14"/>
    <w:rsid w:val="003B7CCD"/>
    <w:rsid w:val="003C29A6"/>
    <w:rsid w:val="003D5272"/>
    <w:rsid w:val="003F3560"/>
    <w:rsid w:val="00414BA1"/>
    <w:rsid w:val="004201B1"/>
    <w:rsid w:val="004262C4"/>
    <w:rsid w:val="004368AF"/>
    <w:rsid w:val="00443613"/>
    <w:rsid w:val="00444B6D"/>
    <w:rsid w:val="0044717E"/>
    <w:rsid w:val="00463ADC"/>
    <w:rsid w:val="00475655"/>
    <w:rsid w:val="004928A6"/>
    <w:rsid w:val="004A2525"/>
    <w:rsid w:val="004B23F5"/>
    <w:rsid w:val="004D1653"/>
    <w:rsid w:val="004D6609"/>
    <w:rsid w:val="004E7433"/>
    <w:rsid w:val="004E757D"/>
    <w:rsid w:val="004F5B4B"/>
    <w:rsid w:val="004F72B8"/>
    <w:rsid w:val="00503F28"/>
    <w:rsid w:val="0050451A"/>
    <w:rsid w:val="0051089F"/>
    <w:rsid w:val="00517DAB"/>
    <w:rsid w:val="00523F7A"/>
    <w:rsid w:val="005244A1"/>
    <w:rsid w:val="00550448"/>
    <w:rsid w:val="0057691B"/>
    <w:rsid w:val="00583EB7"/>
    <w:rsid w:val="00591DD8"/>
    <w:rsid w:val="00597959"/>
    <w:rsid w:val="005A51A5"/>
    <w:rsid w:val="005A60CE"/>
    <w:rsid w:val="005C6851"/>
    <w:rsid w:val="005D1BB9"/>
    <w:rsid w:val="005E69A3"/>
    <w:rsid w:val="00615B02"/>
    <w:rsid w:val="0064703F"/>
    <w:rsid w:val="006500F2"/>
    <w:rsid w:val="00651C9B"/>
    <w:rsid w:val="00663600"/>
    <w:rsid w:val="00693F95"/>
    <w:rsid w:val="00694747"/>
    <w:rsid w:val="006B0E80"/>
    <w:rsid w:val="006B1BD1"/>
    <w:rsid w:val="006B4614"/>
    <w:rsid w:val="006B77EC"/>
    <w:rsid w:val="006C237E"/>
    <w:rsid w:val="006C305B"/>
    <w:rsid w:val="006D3191"/>
    <w:rsid w:val="006E5693"/>
    <w:rsid w:val="00702FE1"/>
    <w:rsid w:val="0072212F"/>
    <w:rsid w:val="00723E2B"/>
    <w:rsid w:val="0072537A"/>
    <w:rsid w:val="00737AD4"/>
    <w:rsid w:val="00741639"/>
    <w:rsid w:val="00751656"/>
    <w:rsid w:val="0075628A"/>
    <w:rsid w:val="00756D30"/>
    <w:rsid w:val="00760011"/>
    <w:rsid w:val="00764D37"/>
    <w:rsid w:val="00766FDB"/>
    <w:rsid w:val="007719C3"/>
    <w:rsid w:val="00787E0C"/>
    <w:rsid w:val="007959B9"/>
    <w:rsid w:val="007A3FED"/>
    <w:rsid w:val="007B02A4"/>
    <w:rsid w:val="007C2A4E"/>
    <w:rsid w:val="007C5DBB"/>
    <w:rsid w:val="007F4311"/>
    <w:rsid w:val="007F5FBC"/>
    <w:rsid w:val="00810C7A"/>
    <w:rsid w:val="00812B21"/>
    <w:rsid w:val="00813142"/>
    <w:rsid w:val="00820534"/>
    <w:rsid w:val="008248B7"/>
    <w:rsid w:val="00833B0A"/>
    <w:rsid w:val="00833E68"/>
    <w:rsid w:val="00843F3F"/>
    <w:rsid w:val="00846B45"/>
    <w:rsid w:val="0085118F"/>
    <w:rsid w:val="008826C5"/>
    <w:rsid w:val="00893CB5"/>
    <w:rsid w:val="0089549C"/>
    <w:rsid w:val="008A4E8B"/>
    <w:rsid w:val="008D2573"/>
    <w:rsid w:val="008D4511"/>
    <w:rsid w:val="008D6B46"/>
    <w:rsid w:val="008F5118"/>
    <w:rsid w:val="0090499A"/>
    <w:rsid w:val="009057E8"/>
    <w:rsid w:val="00912F79"/>
    <w:rsid w:val="00923F6E"/>
    <w:rsid w:val="00945B42"/>
    <w:rsid w:val="00955590"/>
    <w:rsid w:val="00955C01"/>
    <w:rsid w:val="0096512C"/>
    <w:rsid w:val="0096562D"/>
    <w:rsid w:val="009659CB"/>
    <w:rsid w:val="00974A1E"/>
    <w:rsid w:val="0097767B"/>
    <w:rsid w:val="00981BC5"/>
    <w:rsid w:val="00982EA1"/>
    <w:rsid w:val="009B3121"/>
    <w:rsid w:val="009C536A"/>
    <w:rsid w:val="009D791A"/>
    <w:rsid w:val="009E3E0B"/>
    <w:rsid w:val="009F013D"/>
    <w:rsid w:val="009F7549"/>
    <w:rsid w:val="00A45AEA"/>
    <w:rsid w:val="00A62690"/>
    <w:rsid w:val="00A64B04"/>
    <w:rsid w:val="00A81930"/>
    <w:rsid w:val="00A91606"/>
    <w:rsid w:val="00A94B9C"/>
    <w:rsid w:val="00AA0440"/>
    <w:rsid w:val="00AA17C7"/>
    <w:rsid w:val="00AA36A7"/>
    <w:rsid w:val="00AA4091"/>
    <w:rsid w:val="00AA6F86"/>
    <w:rsid w:val="00AC3F26"/>
    <w:rsid w:val="00AC5035"/>
    <w:rsid w:val="00AE22E9"/>
    <w:rsid w:val="00B10120"/>
    <w:rsid w:val="00B1632D"/>
    <w:rsid w:val="00B25DFF"/>
    <w:rsid w:val="00B30E08"/>
    <w:rsid w:val="00B608A8"/>
    <w:rsid w:val="00B65707"/>
    <w:rsid w:val="00B671AD"/>
    <w:rsid w:val="00B81926"/>
    <w:rsid w:val="00B82323"/>
    <w:rsid w:val="00B84596"/>
    <w:rsid w:val="00B9774A"/>
    <w:rsid w:val="00B979C4"/>
    <w:rsid w:val="00BB4915"/>
    <w:rsid w:val="00BD105B"/>
    <w:rsid w:val="00BD4706"/>
    <w:rsid w:val="00BE4CE0"/>
    <w:rsid w:val="00C1029D"/>
    <w:rsid w:val="00C17C08"/>
    <w:rsid w:val="00C31B3C"/>
    <w:rsid w:val="00C34997"/>
    <w:rsid w:val="00C432D2"/>
    <w:rsid w:val="00C63B6D"/>
    <w:rsid w:val="00C77189"/>
    <w:rsid w:val="00C80959"/>
    <w:rsid w:val="00CA5536"/>
    <w:rsid w:val="00CA5D87"/>
    <w:rsid w:val="00CA6B3F"/>
    <w:rsid w:val="00CB05F6"/>
    <w:rsid w:val="00CC0827"/>
    <w:rsid w:val="00CC1ECD"/>
    <w:rsid w:val="00CC486B"/>
    <w:rsid w:val="00CC4D48"/>
    <w:rsid w:val="00CC6E04"/>
    <w:rsid w:val="00CD5054"/>
    <w:rsid w:val="00CE39E6"/>
    <w:rsid w:val="00CF1B7F"/>
    <w:rsid w:val="00CF1EA2"/>
    <w:rsid w:val="00D00178"/>
    <w:rsid w:val="00D133BB"/>
    <w:rsid w:val="00D15A9B"/>
    <w:rsid w:val="00D257AF"/>
    <w:rsid w:val="00D328B6"/>
    <w:rsid w:val="00D33796"/>
    <w:rsid w:val="00D43570"/>
    <w:rsid w:val="00D9135A"/>
    <w:rsid w:val="00DA303D"/>
    <w:rsid w:val="00DA5B0D"/>
    <w:rsid w:val="00DE15FA"/>
    <w:rsid w:val="00DE2C02"/>
    <w:rsid w:val="00DE3678"/>
    <w:rsid w:val="00DF03B4"/>
    <w:rsid w:val="00DF07FD"/>
    <w:rsid w:val="00DF5367"/>
    <w:rsid w:val="00E00803"/>
    <w:rsid w:val="00E22122"/>
    <w:rsid w:val="00E2707B"/>
    <w:rsid w:val="00E3702F"/>
    <w:rsid w:val="00E5003E"/>
    <w:rsid w:val="00E827FB"/>
    <w:rsid w:val="00E852D9"/>
    <w:rsid w:val="00E97AB5"/>
    <w:rsid w:val="00EE0D0A"/>
    <w:rsid w:val="00EE3383"/>
    <w:rsid w:val="00EE45E9"/>
    <w:rsid w:val="00EE7F41"/>
    <w:rsid w:val="00F3035D"/>
    <w:rsid w:val="00F359DC"/>
    <w:rsid w:val="00F4165F"/>
    <w:rsid w:val="00F41D14"/>
    <w:rsid w:val="00F60BA4"/>
    <w:rsid w:val="00F616EE"/>
    <w:rsid w:val="00F66548"/>
    <w:rsid w:val="00F73F37"/>
    <w:rsid w:val="00F92BE6"/>
    <w:rsid w:val="00F9585A"/>
    <w:rsid w:val="00FA3491"/>
    <w:rsid w:val="00FC2D07"/>
    <w:rsid w:val="00FC7A91"/>
    <w:rsid w:val="00FD0F88"/>
    <w:rsid w:val="00FE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C62585"/>
  <w15:chartTrackingRefBased/>
  <w15:docId w15:val="{9BCD74D4-CCCB-D140-B44C-73DA5917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51A"/>
    <w:rPr>
      <w:rFonts w:ascii="Tahoma" w:eastAsia="Times New Roman" w:hAnsi="Tahoma" w:cs="Tahom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653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D165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653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65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ja-JP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653"/>
    <w:rPr>
      <w:rFonts w:ascii="Tahoma" w:eastAsia="Times New Roman" w:hAnsi="Tahoma" w:cs="Tahoma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65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ja-JP" w:bidi="ar-SA"/>
      <w14:ligatures w14:val="none"/>
    </w:rPr>
  </w:style>
  <w:style w:type="table" w:styleId="TableGrid">
    <w:name w:val="Table Grid"/>
    <w:basedOn w:val="TableNormal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D1653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53"/>
    <w:rPr>
      <w:rFonts w:ascii="Segoe UI" w:hAnsi="Segoe UI" w:cs="Angsana New"/>
      <w:kern w:val="0"/>
      <w:sz w:val="18"/>
      <w:szCs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653"/>
    <w:rPr>
      <w:rFonts w:ascii="Calibri" w:eastAsia="MS Mincho" w:hAnsi="Calibri" w:cs="Angsana New"/>
      <w:sz w:val="20"/>
      <w:szCs w:val="20"/>
      <w:lang w:val="x-none" w:eastAsia="ja-JP" w:bidi="ar-SA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1653"/>
    <w:pPr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val="x-none" w:eastAsia="ja-JP" w:bidi="ar-SA"/>
      <w14:ligatures w14:val="standardContextual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4D1653"/>
    <w:rPr>
      <w:rFonts w:cs="Angsana New"/>
      <w:sz w:val="20"/>
      <w:szCs w:val="25"/>
    </w:rPr>
  </w:style>
  <w:style w:type="character" w:customStyle="1" w:styleId="CommentTextChar1">
    <w:name w:val="Comment Text Char1"/>
    <w:basedOn w:val="DefaultParagraphFont"/>
    <w:uiPriority w:val="99"/>
    <w:semiHidden/>
    <w:rsid w:val="004D1653"/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Header">
    <w:name w:val="header"/>
    <w:basedOn w:val="Normal"/>
    <w:link w:val="HeaderChar"/>
    <w:uiPriority w:val="99"/>
    <w:unhideWhenUsed/>
    <w:qFormat/>
    <w:rsid w:val="004D1653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HeaderChar1">
    <w:name w:val="Header Char1"/>
    <w:basedOn w:val="DefaultParagraphFont"/>
    <w:uiPriority w:val="99"/>
    <w:semiHidden/>
    <w:rsid w:val="004D1653"/>
  </w:style>
  <w:style w:type="character" w:customStyle="1" w:styleId="FooterChar">
    <w:name w:val="Footer Char"/>
    <w:basedOn w:val="DefaultParagraphFont"/>
    <w:link w:val="Footer"/>
    <w:uiPriority w:val="99"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qFormat/>
    <w:rsid w:val="004D1653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FooterChar1">
    <w:name w:val="Footer Char1"/>
    <w:basedOn w:val="DefaultParagraphFont"/>
    <w:uiPriority w:val="99"/>
    <w:semiHidden/>
    <w:rsid w:val="004D165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D1653"/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4D1653"/>
    <w:rPr>
      <w:rFonts w:cs="Angsana New"/>
      <w:sz w:val="20"/>
      <w:szCs w:val="25"/>
    </w:rPr>
  </w:style>
  <w:style w:type="character" w:customStyle="1" w:styleId="EndnoteTextChar1">
    <w:name w:val="Endnote Text Char1"/>
    <w:basedOn w:val="DefaultParagraphFont"/>
    <w:uiPriority w:val="99"/>
    <w:semiHidden/>
    <w:rsid w:val="004D1653"/>
    <w:rPr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4D1653"/>
    <w:pPr>
      <w:spacing w:after="200" w:line="276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IndentChar1">
    <w:name w:val="Body Text Indent Char1"/>
    <w:basedOn w:val="DefaultParagraphFont"/>
    <w:uiPriority w:val="99"/>
    <w:semiHidden/>
    <w:rsid w:val="004D1653"/>
  </w:style>
  <w:style w:type="character" w:customStyle="1" w:styleId="SubtitleChar">
    <w:name w:val="Subtitle Char"/>
    <w:basedOn w:val="DefaultParagraphFont"/>
    <w:link w:val="Subtitle"/>
    <w:uiPriority w:val="11"/>
    <w:rsid w:val="004D1653"/>
    <w:rPr>
      <w:rFonts w:ascii="Cambria" w:eastAsia="Times New Roman" w:hAnsi="Cambria" w:cs="Angsana New"/>
      <w:lang w:val="x-none" w:eastAsia="x-none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653"/>
    <w:pPr>
      <w:spacing w:after="60" w:line="276" w:lineRule="auto"/>
      <w:jc w:val="center"/>
      <w:outlineLvl w:val="1"/>
    </w:pPr>
    <w:rPr>
      <w:rFonts w:ascii="Cambria" w:hAnsi="Cambria" w:cs="Angsana New"/>
      <w:kern w:val="2"/>
      <w:szCs w:val="30"/>
      <w:lang w:val="x-none" w:eastAsia="x-none" w:bidi="ar-SA"/>
      <w14:ligatures w14:val="standardContextual"/>
    </w:rPr>
  </w:style>
  <w:style w:type="character" w:customStyle="1" w:styleId="14">
    <w:name w:val="ชื่อเรื่องรอง อักขระ1"/>
    <w:basedOn w:val="DefaultParagraphFont"/>
    <w:uiPriority w:val="11"/>
    <w:rsid w:val="004D1653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SubtitleChar1">
    <w:name w:val="Subtitle Char1"/>
    <w:basedOn w:val="DefaultParagraphFont"/>
    <w:uiPriority w:val="11"/>
    <w:rsid w:val="004D1653"/>
    <w:rPr>
      <w:rFonts w:eastAsiaTheme="minorEastAsia"/>
      <w:color w:val="5A5A5A" w:themeColor="text1" w:themeTint="A5"/>
      <w:spacing w:val="15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D1653"/>
    <w:rPr>
      <w:rFonts w:ascii="Century" w:eastAsia="MS Mincho" w:hAnsi="Century" w:cs="Times New Roman"/>
      <w:sz w:val="21"/>
      <w:szCs w:val="24"/>
      <w:lang w:eastAsia="ja-JP" w:bidi="ar-SA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4D1653"/>
    <w:pPr>
      <w:widowControl w:val="0"/>
      <w:spacing w:line="480" w:lineRule="auto"/>
      <w:jc w:val="both"/>
    </w:pPr>
    <w:rPr>
      <w:rFonts w:ascii="Century" w:eastAsia="MS Mincho" w:hAnsi="Century" w:cs="Times New Roman"/>
      <w:kern w:val="2"/>
      <w:sz w:val="21"/>
      <w:lang w:eastAsia="ja-JP" w:bidi="ar-SA"/>
      <w14:ligatures w14:val="standardContextual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2Char1">
    <w:name w:val="Body Text 2 Char1"/>
    <w:basedOn w:val="DefaultParagraphFont"/>
    <w:uiPriority w:val="99"/>
    <w:semiHidden/>
    <w:rsid w:val="004D1653"/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4D1653"/>
    <w:pPr>
      <w:spacing w:after="200" w:line="480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Indent2Char1">
    <w:name w:val="Body Text Indent 2 Char1"/>
    <w:basedOn w:val="DefaultParagraphFont"/>
    <w:uiPriority w:val="99"/>
    <w:semiHidden/>
    <w:rsid w:val="004D1653"/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D1653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4D1653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  <w14:ligatures w14:val="standardContextual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4D1653"/>
    <w:rPr>
      <w:rFonts w:cs="Angsana New"/>
      <w:sz w:val="16"/>
      <w:szCs w:val="20"/>
    </w:rPr>
  </w:style>
  <w:style w:type="character" w:customStyle="1" w:styleId="BodyTextIndent3Char1">
    <w:name w:val="Body Text Indent 3 Char1"/>
    <w:basedOn w:val="DefaultParagraphFont"/>
    <w:uiPriority w:val="99"/>
    <w:semiHidden/>
    <w:rsid w:val="004D1653"/>
    <w:rPr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653"/>
    <w:rPr>
      <w:rFonts w:ascii="Calibri" w:eastAsia="MS Mincho" w:hAnsi="Calibri" w:cs="Angsana New"/>
      <w:b/>
      <w:bCs/>
      <w:sz w:val="20"/>
      <w:szCs w:val="20"/>
      <w:lang w:val="x-none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D1653"/>
    <w:rPr>
      <w:b/>
      <w:bCs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4D1653"/>
    <w:rPr>
      <w:rFonts w:cs="Angsana New"/>
      <w:b/>
      <w:bCs/>
      <w:sz w:val="20"/>
      <w:szCs w:val="25"/>
    </w:rPr>
  </w:style>
  <w:style w:type="character" w:customStyle="1" w:styleId="CommentSubjectChar1">
    <w:name w:val="Comment Subject Char1"/>
    <w:basedOn w:val="CommentTextChar1"/>
    <w:uiPriority w:val="99"/>
    <w:semiHidden/>
    <w:rsid w:val="004D1653"/>
    <w:rPr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4D1653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D1653"/>
    <w:pPr>
      <w:spacing w:line="276" w:lineRule="auto"/>
      <w:jc w:val="center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D1653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qFormat/>
    <w:rsid w:val="004D1653"/>
    <w:pPr>
      <w:spacing w:after="200"/>
      <w:jc w:val="thaiDistribute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qFormat/>
    <w:rsid w:val="004D1653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4D1653"/>
    <w:rPr>
      <w:kern w:val="0"/>
      <w:sz w:val="22"/>
      <w:szCs w:val="28"/>
      <w14:ligatures w14:val="none"/>
    </w:rPr>
  </w:style>
  <w:style w:type="character" w:styleId="Hyperlink">
    <w:name w:val="Hyperlink"/>
    <w:basedOn w:val="DefaultParagraphFont"/>
    <w:uiPriority w:val="99"/>
    <w:unhideWhenUsed/>
    <w:rsid w:val="004D16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4D1653"/>
    <w:rPr>
      <w:color w:val="954F72"/>
      <w:u w:val="single"/>
    </w:rPr>
  </w:style>
  <w:style w:type="paragraph" w:customStyle="1" w:styleId="msonormal0">
    <w:name w:val="msonormal"/>
    <w:basedOn w:val="Normal"/>
    <w:qFormat/>
    <w:rsid w:val="004D165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4D1653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4D1653"/>
    <w:rPr>
      <w:rFonts w:ascii="Cordia New" w:eastAsia="Cordia New" w:hAnsi="Cordia New" w:cs="Angsana New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4D1653"/>
  </w:style>
  <w:style w:type="table" w:customStyle="1" w:styleId="17">
    <w:name w:val="เส้นตาราง1"/>
    <w:basedOn w:val="TableNormal"/>
    <w:next w:val="TableGrid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4D1653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4D1653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4D165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4D165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4D165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4D1653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4D165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4D165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4D165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4D165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4D165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 w:bidi="ar-SA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D165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 w:bidi="ar-SA"/>
      <w14:ligatures w14:val="none"/>
    </w:rPr>
  </w:style>
  <w:style w:type="paragraph" w:customStyle="1" w:styleId="MDPI32textnoindent">
    <w:name w:val="MDPI_3.2_text_no_indent"/>
    <w:basedOn w:val="MDPI31text"/>
    <w:qFormat/>
    <w:rsid w:val="004D1653"/>
    <w:pPr>
      <w:ind w:firstLine="0"/>
    </w:pPr>
  </w:style>
  <w:style w:type="paragraph" w:customStyle="1" w:styleId="MDPI31text">
    <w:name w:val="MDPI_3.1_text"/>
    <w:qFormat/>
    <w:rsid w:val="004D165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4D165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4D165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4D165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4D165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4D1653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4D1653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4D165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4D165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4D165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4D165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4D165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4D165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4D165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4D165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4D165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4D165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 w:bidi="ar-SA"/>
      <w14:ligatures w14:val="none"/>
    </w:rPr>
  </w:style>
  <w:style w:type="paragraph" w:customStyle="1" w:styleId="MDPI23heading3">
    <w:name w:val="MDPI_2.3_heading3"/>
    <w:qFormat/>
    <w:rsid w:val="004D165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4D165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4D165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4D1653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Strong">
    <w:name w:val="Strong"/>
    <w:uiPriority w:val="22"/>
    <w:qFormat/>
    <w:rsid w:val="004D1653"/>
    <w:rPr>
      <w:b/>
      <w:bCs/>
    </w:rPr>
  </w:style>
  <w:style w:type="character" w:styleId="LineNumber">
    <w:name w:val="line number"/>
    <w:uiPriority w:val="99"/>
    <w:rsid w:val="004D165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4D1653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4D1653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4D1653"/>
    <w:rPr>
      <w:rFonts w:ascii="Calibri" w:eastAsia="SimSun" w:hAnsi="Calibri" w:cs="Times New Roman"/>
      <w:kern w:val="0"/>
      <w:sz w:val="20"/>
      <w:szCs w:val="20"/>
      <w:lang w:eastAsia="zh-CN"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4D1653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 w:bidi="ar-SA"/>
      <w14:ligatures w14:val="none"/>
    </w:rPr>
  </w:style>
  <w:style w:type="paragraph" w:customStyle="1" w:styleId="MDPI62BackMatter">
    <w:name w:val="MDPI_6.2_BackMatter"/>
    <w:qFormat/>
    <w:rsid w:val="004D165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4D165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4D165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4D165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4D165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4D165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4D165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 w:bidi="ar-SA"/>
      <w14:ligatures w14:val="none"/>
    </w:rPr>
  </w:style>
  <w:style w:type="paragraph" w:customStyle="1" w:styleId="MDPI73CopyrightImage">
    <w:name w:val="MDPI_7.3_CopyrightImage"/>
    <w:qFormat/>
    <w:rsid w:val="004D165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 w:bidi="ar-SA"/>
      <w14:ligatures w14:val="none"/>
    </w:rPr>
  </w:style>
  <w:style w:type="paragraph" w:customStyle="1" w:styleId="MDPIequationFram">
    <w:name w:val="MDPI_equationFram"/>
    <w:qFormat/>
    <w:rsid w:val="004D165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4D165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ar-SA"/>
      <w14:ligatures w14:val="none"/>
    </w:rPr>
  </w:style>
  <w:style w:type="paragraph" w:customStyle="1" w:styleId="MDPIheader">
    <w:name w:val="MDPI_header"/>
    <w:qFormat/>
    <w:rsid w:val="004D165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 w:bidi="ar-SA"/>
      <w14:ligatures w14:val="none"/>
    </w:rPr>
  </w:style>
  <w:style w:type="paragraph" w:customStyle="1" w:styleId="MDPIheadercitation">
    <w:name w:val="MDPI_header_citation"/>
    <w:qFormat/>
    <w:rsid w:val="004D165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4D165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 w:bidi="ar-SA"/>
      <w14:ligatures w14:val="none"/>
    </w:rPr>
  </w:style>
  <w:style w:type="table" w:customStyle="1" w:styleId="MDPITable">
    <w:name w:val="MDPI_Table"/>
    <w:basedOn w:val="TableNormal"/>
    <w:uiPriority w:val="99"/>
    <w:rsid w:val="004D1653"/>
    <w:rPr>
      <w:rFonts w:ascii="Palatino Linotype" w:eastAsia="SimSun" w:hAnsi="Palatino Linotype" w:cs="Times New Roman"/>
      <w:color w:val="000000"/>
      <w:kern w:val="0"/>
      <w:sz w:val="20"/>
      <w:szCs w:val="20"/>
      <w:lang w:val="en-CA" w:bidi="ar-S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D165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4D165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4D1653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4D165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4D165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 w:bidi="ar-SA"/>
      <w14:ligatures w14:val="none"/>
    </w:rPr>
  </w:style>
  <w:style w:type="character" w:customStyle="1" w:styleId="BodyTextChar">
    <w:name w:val="Body Text Char"/>
    <w:basedOn w:val="DefaultParagraphFont"/>
    <w:link w:val="BodyText"/>
    <w:rsid w:val="004D1653"/>
    <w:rPr>
      <w:rFonts w:ascii="Palatino Linotype" w:eastAsia="SimSun" w:hAnsi="Palatino Linotype" w:cs="Times New Roman"/>
      <w:color w:val="000000"/>
      <w:kern w:val="0"/>
      <w:szCs w:val="20"/>
      <w:lang w:eastAsia="de-DE" w:bidi="ar-SA"/>
      <w14:ligatures w14:val="none"/>
    </w:rPr>
  </w:style>
  <w:style w:type="character" w:styleId="EndnoteReference">
    <w:name w:val="endnote reference"/>
    <w:rsid w:val="004D1653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4D1653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4D1653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 w:bidi="ar-SA"/>
      <w14:ligatures w14:val="none"/>
    </w:rPr>
  </w:style>
  <w:style w:type="paragraph" w:styleId="NormalWeb">
    <w:name w:val="Normal (Web)"/>
    <w:basedOn w:val="Normal"/>
    <w:qFormat/>
    <w:rsid w:val="004D165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4D1653"/>
    <w:rPr>
      <w:rFonts w:ascii="Times New Roman" w:hAnsi="Times New Roman"/>
    </w:rPr>
  </w:style>
  <w:style w:type="character" w:styleId="PageNumber">
    <w:name w:val="page number"/>
    <w:rsid w:val="004D1653"/>
  </w:style>
  <w:style w:type="character" w:styleId="PlaceholderText">
    <w:name w:val="Placeholder Text"/>
    <w:uiPriority w:val="99"/>
    <w:semiHidden/>
    <w:rsid w:val="004D1653"/>
    <w:rPr>
      <w:color w:val="808080"/>
    </w:rPr>
  </w:style>
  <w:style w:type="paragraph" w:customStyle="1" w:styleId="2">
    <w:name w:val="รายการย่อหน้า2"/>
    <w:basedOn w:val="Normal"/>
    <w:qFormat/>
    <w:rsid w:val="004D1653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4D1653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4D1653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16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D16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4D1653"/>
    <w:rPr>
      <w:kern w:val="0"/>
      <w:sz w:val="22"/>
      <w:szCs w:val="28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D165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C685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02F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0DCEEE-BE14-4DCC-8D11-16517E4E1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hanok Nakboa</dc:creator>
  <cp:keywords/>
  <dc:description/>
  <cp:lastModifiedBy>chananya patta</cp:lastModifiedBy>
  <cp:revision>4</cp:revision>
  <cp:lastPrinted>2023-11-07T07:54:00Z</cp:lastPrinted>
  <dcterms:created xsi:type="dcterms:W3CDTF">2024-03-16T15:21:00Z</dcterms:created>
  <dcterms:modified xsi:type="dcterms:W3CDTF">2024-04-13T08:46:00Z</dcterms:modified>
</cp:coreProperties>
</file>